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F98F1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159B03EF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5B8DFA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F2AC0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6BDAD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C1930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32293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6318B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E3057D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67FC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5192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6D54E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5FAC3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E5E82B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CA4E7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1917EF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A680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9777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FCF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D2F8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F3F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F70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0F5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6487A" w14:textId="75588BB2" w:rsidR="0068643A" w:rsidRPr="00FD6E06" w:rsidRDefault="004B59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72D2A" w14:textId="60F416B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C6A9E" w14:textId="088837D7" w:rsidR="0068643A" w:rsidRPr="002F1EBF" w:rsidRDefault="002F1EBF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ine1-2(title)</w:t>
            </w:r>
          </w:p>
        </w:tc>
      </w:tr>
      <w:tr w:rsidR="0068643A" w:rsidRPr="00FD6E06" w14:paraId="6DD5A6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F77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8C5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894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91A79" w14:textId="596797A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98086" w14:textId="286E5DAB" w:rsidR="0068643A" w:rsidRPr="00FD6E06" w:rsidRDefault="00DA2D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49C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2EB3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75D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912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AE9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B4234" w14:textId="55334B55" w:rsidR="0068643A" w:rsidRPr="00FD6E06" w:rsidRDefault="00DA2D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7C4B9" w14:textId="51021EE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29C2F" w14:textId="50B86097" w:rsidR="0068643A" w:rsidRPr="00DA2DBD" w:rsidRDefault="0008148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ine 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119-128</w:t>
            </w:r>
          </w:p>
        </w:tc>
      </w:tr>
      <w:tr w:rsidR="0068643A" w:rsidRPr="00FD6E06" w14:paraId="10230A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617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6312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A4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E2D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28E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D5B30" w14:textId="7E8FCED6" w:rsidR="0068643A" w:rsidRPr="00FD6E06" w:rsidRDefault="00DA2D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01F13" w14:textId="6D30485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4DF2F" w14:textId="4C95FCC5" w:rsidR="0068643A" w:rsidRPr="00DA2DBD" w:rsidRDefault="00DA2DB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ine 4-19 (title page)</w:t>
            </w:r>
          </w:p>
        </w:tc>
      </w:tr>
      <w:tr w:rsidR="0068643A" w:rsidRPr="00FD6E06" w14:paraId="15E680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E4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50B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990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EA359" w14:textId="45D69938" w:rsidR="0068643A" w:rsidRPr="00FD6E06" w:rsidRDefault="00DA2D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D308C" w14:textId="70546C5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C52EF" w14:textId="7D1209C6" w:rsidR="0068643A" w:rsidRPr="00DA2DBD" w:rsidRDefault="00DA2DB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ine </w:t>
            </w:r>
            <w:r w:rsidR="0008148C">
              <w:rPr>
                <w:rFonts w:ascii="Arial" w:hAnsi="Arial" w:cs="Arial" w:hint="eastAsia"/>
                <w:sz w:val="20"/>
                <w:szCs w:val="20"/>
                <w:lang w:eastAsia="zh-CN"/>
              </w:rPr>
              <w:t>12-13</w:t>
            </w:r>
          </w:p>
        </w:tc>
      </w:tr>
      <w:tr w:rsidR="0068643A" w:rsidRPr="00FD6E06" w14:paraId="3282DE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E3B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2F1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C41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AAB06" w14:textId="0414604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FAAF2" w14:textId="327315B4" w:rsidR="0068643A" w:rsidRPr="00FD6E06" w:rsidRDefault="00081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DCE5F" w14:textId="798B27DC" w:rsidR="0068643A" w:rsidRPr="00A616B2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14:paraId="487BB3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9C1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CE56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B74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734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18E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B6114" w14:textId="1D623FD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82AB5" w14:textId="3EEBD4A7" w:rsidR="0068643A" w:rsidRPr="00FD6E06" w:rsidRDefault="00BF6B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B5812" w14:textId="4348121E" w:rsidR="0068643A" w:rsidRPr="00A616B2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14:paraId="0856DD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2BD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332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CAD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77B0F" w14:textId="5D36CA4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8E4FD" w14:textId="7849D6A4" w:rsidR="0068643A" w:rsidRPr="00FD6E06" w:rsidRDefault="00BF6B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57F05" w14:textId="3523582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2154B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CF2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7CF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DD2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832B5" w14:textId="19FAFD1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E06E6" w14:textId="43BC58D3" w:rsidR="0068643A" w:rsidRPr="00FD6E06" w:rsidRDefault="00BF6B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B616B" w14:textId="5965D030" w:rsidR="0068643A" w:rsidRPr="0008148C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BB4AE3" w:rsidRPr="00FD6E06" w14:paraId="30E50F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EEB01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AA57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55A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74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B85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221CA" w14:textId="56682763" w:rsidR="0068643A" w:rsidRPr="00FD6E06" w:rsidRDefault="00A616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70C8F" w14:textId="00BE416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9C369" w14:textId="3D7A44D5" w:rsidR="0068643A" w:rsidRPr="00A616B2" w:rsidRDefault="00A616B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ine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61-116</w:t>
            </w:r>
          </w:p>
        </w:tc>
      </w:tr>
      <w:tr w:rsidR="0068643A" w:rsidRPr="00FD6E06" w14:paraId="580134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DB6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3DE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8A28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62010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52B0F" w14:textId="740B0249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lastRenderedPageBreak/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1C0AF" w14:textId="4D8F613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9B212" w14:textId="74B93B86" w:rsidR="0068643A" w:rsidRPr="007B2A52" w:rsidRDefault="007B2A5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ine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130-135</w:t>
            </w:r>
          </w:p>
        </w:tc>
      </w:tr>
      <w:tr w:rsidR="00BB4AE3" w:rsidRPr="00FD6E06" w14:paraId="513FC27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50BBC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06E7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32F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03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EC8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CA452" w14:textId="3D11A134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8B60E" w14:textId="628C13E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D0FE0" w14:textId="469C50EE" w:rsidR="0068643A" w:rsidRPr="007B2A52" w:rsidRDefault="007B2A5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ine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16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-17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</w:p>
        </w:tc>
      </w:tr>
      <w:tr w:rsidR="0068643A" w:rsidRPr="00FD6E06" w14:paraId="271D16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F05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255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2CB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37C05" w14:textId="68621F7B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9B9A9" w14:textId="0BA18E0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46D2C" w14:textId="48089130" w:rsidR="0068643A" w:rsidRPr="007B2A52" w:rsidRDefault="007B2A5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ine 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137-14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</w:p>
        </w:tc>
      </w:tr>
      <w:tr w:rsidR="0068643A" w:rsidRPr="00FD6E06" w14:paraId="42C63A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85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BC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979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91EE4" w14:textId="175E987D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2F6A8" w14:textId="7D5ECA2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D5F1A" w14:textId="7BC28DB8" w:rsidR="0068643A" w:rsidRPr="00FD6E06" w:rsidRDefault="007B2A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ine 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137-14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</w:p>
        </w:tc>
      </w:tr>
      <w:tr w:rsidR="00BB4AE3" w:rsidRPr="00FD6E06" w14:paraId="13D74C5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4896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9791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89A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5FB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446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3419E" w14:textId="0EB25053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93E3C" w14:textId="4024C83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57CF4" w14:textId="0FCA7749" w:rsidR="0068643A" w:rsidRPr="007B2A52" w:rsidRDefault="007B2A5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ine 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147-16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</w:p>
        </w:tc>
      </w:tr>
      <w:tr w:rsidR="0068643A" w:rsidRPr="00FD6E06" w14:paraId="661C7E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52F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9C6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E4E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B6F2B" w14:textId="3257CA9D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A0B5" w14:textId="79DE483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622AA" w14:textId="1F5A5C77" w:rsidR="0068643A" w:rsidRPr="007B2A52" w:rsidRDefault="007B2A5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ine 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147-16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</w:p>
        </w:tc>
      </w:tr>
      <w:tr w:rsidR="0068643A" w:rsidRPr="00FD6E06" w14:paraId="1C96F9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3E9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464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127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5C65A" w14:textId="6D04B935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72489" w14:textId="460E42B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1A4AB" w14:textId="3FCAF740" w:rsidR="0068643A" w:rsidRPr="007B2A52" w:rsidRDefault="007B2A52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ine 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179-186</w:t>
            </w:r>
          </w:p>
        </w:tc>
      </w:tr>
      <w:tr w:rsidR="0068643A" w:rsidRPr="00FD6E06" w14:paraId="2D9D73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04B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023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B99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ACDF4" w14:textId="219255EB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BE1C2" w14:textId="65A6B9A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09A54" w14:textId="51DA97FB" w:rsidR="0068643A" w:rsidRPr="007B2A52" w:rsidRDefault="007B2A52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ine 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179-186</w:t>
            </w:r>
          </w:p>
        </w:tc>
      </w:tr>
      <w:tr w:rsidR="0068643A" w:rsidRPr="00FD6E06" w14:paraId="511710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690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C29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5DF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9EBB4" w14:textId="319A3CA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44244" w14:textId="3200A00E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EF7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124A8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C5A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B16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7B7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E60EE" w14:textId="01FD2F1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978AE" w14:textId="69045D05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78C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B01E0C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4905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07368E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9DC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5DE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49D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9A6CF" w14:textId="7B111C0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117B0" w14:textId="491B75EE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66F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D8A9F1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BA30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955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982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0A234" w14:textId="18509DDA" w:rsidR="0068643A" w:rsidRPr="00FD6E06" w:rsidRDefault="00081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B7225" w14:textId="67C461D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6B354" w14:textId="32E28A4F" w:rsidR="0068643A" w:rsidRPr="0008148C" w:rsidRDefault="0008148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ine 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18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  <w:r w:rsidR="00AC7606">
              <w:rPr>
                <w:rFonts w:ascii="Arial" w:hAnsi="Arial" w:cs="Arial" w:hint="eastAsia"/>
                <w:sz w:val="20"/>
                <w:szCs w:val="20"/>
                <w:lang w:eastAsia="zh-CN"/>
              </w:rPr>
              <w:t>-21</w:t>
            </w:r>
            <w:r w:rsidR="005B2E0D"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</w:p>
        </w:tc>
      </w:tr>
      <w:tr w:rsidR="0068643A" w:rsidRPr="00FD6E06" w14:paraId="4B90114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52B4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98C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8F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5F8A7" w14:textId="0D5363F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0F43C" w14:textId="1FF35A96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68C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EAD95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2AA7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1F4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4E7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3DB61" w14:textId="3794C3E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3DA41" w14:textId="68A557F0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8A4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3AB69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0F5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775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AA5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33B15" w14:textId="5857F2F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E6780" w14:textId="2A2B88A7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56F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4103D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201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089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20B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B8399" w14:textId="539607A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47367" w14:textId="632628CF" w:rsidR="0068643A" w:rsidRPr="00FD6E06" w:rsidRDefault="007B2A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Segoe UI Symbol" w:hAnsi="Segoe UI Symbol" w:cs="Segoe UI Symbol" w:hint="eastAsia"/>
                <w:sz w:val="24"/>
                <w:szCs w:val="24"/>
                <w:lang w:eastAsia="zh-CN"/>
              </w:rPr>
              <w:t>✔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C02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0E032C7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48677" w14:textId="77777777" w:rsidR="002E2ACE" w:rsidRDefault="002E2ACE" w:rsidP="00FD6E06">
      <w:pPr>
        <w:spacing w:after="0" w:line="240" w:lineRule="auto"/>
      </w:pPr>
      <w:r>
        <w:separator/>
      </w:r>
    </w:p>
  </w:endnote>
  <w:endnote w:type="continuationSeparator" w:id="0">
    <w:p w14:paraId="4C1F8005" w14:textId="77777777" w:rsidR="002E2ACE" w:rsidRDefault="002E2AC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83A84D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B5F424" wp14:editId="5863F22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C8ADE" w14:textId="77777777" w:rsidR="002E2ACE" w:rsidRDefault="002E2ACE" w:rsidP="00FD6E06">
      <w:pPr>
        <w:spacing w:after="0" w:line="240" w:lineRule="auto"/>
      </w:pPr>
      <w:r>
        <w:separator/>
      </w:r>
    </w:p>
  </w:footnote>
  <w:footnote w:type="continuationSeparator" w:id="0">
    <w:p w14:paraId="2AF7A29C" w14:textId="77777777" w:rsidR="002E2ACE" w:rsidRDefault="002E2AC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59D2AE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F452FF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3172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6B7E"/>
    <w:rsid w:val="0008148C"/>
    <w:rsid w:val="001E4CA1"/>
    <w:rsid w:val="002253F7"/>
    <w:rsid w:val="002E2ACE"/>
    <w:rsid w:val="002F1EBF"/>
    <w:rsid w:val="004A3FB0"/>
    <w:rsid w:val="004B5989"/>
    <w:rsid w:val="004C6A8B"/>
    <w:rsid w:val="005B2E0D"/>
    <w:rsid w:val="00664936"/>
    <w:rsid w:val="00664C9E"/>
    <w:rsid w:val="006751B3"/>
    <w:rsid w:val="0068643A"/>
    <w:rsid w:val="00750A0E"/>
    <w:rsid w:val="007924AC"/>
    <w:rsid w:val="007B2A52"/>
    <w:rsid w:val="009B20D2"/>
    <w:rsid w:val="00A0782F"/>
    <w:rsid w:val="00A616B2"/>
    <w:rsid w:val="00AC7606"/>
    <w:rsid w:val="00B42F10"/>
    <w:rsid w:val="00B567D4"/>
    <w:rsid w:val="00BB4AE3"/>
    <w:rsid w:val="00BF6BA4"/>
    <w:rsid w:val="00C23D76"/>
    <w:rsid w:val="00C25493"/>
    <w:rsid w:val="00CA6DD4"/>
    <w:rsid w:val="00DA2DBD"/>
    <w:rsid w:val="00EC21D1"/>
    <w:rsid w:val="00ED5EA3"/>
    <w:rsid w:val="00EE17D5"/>
    <w:rsid w:val="00F901FE"/>
    <w:rsid w:val="00FA608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42E31"/>
  <w15:docId w15:val="{B7F239EC-9991-4ABA-BEC4-A291F2F93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92</Words>
  <Characters>3973</Characters>
  <Application>Microsoft Office Word</Application>
  <DocSecurity>0</DocSecurity>
  <Lines>6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n Fan</cp:lastModifiedBy>
  <cp:revision>13</cp:revision>
  <dcterms:created xsi:type="dcterms:W3CDTF">2016-01-13T16:30:00Z</dcterms:created>
  <dcterms:modified xsi:type="dcterms:W3CDTF">2025-06-09T13:21:00Z</dcterms:modified>
</cp:coreProperties>
</file>